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7A7FE6" w14:textId="439B2403" w:rsidR="00AB30B9" w:rsidRDefault="006122B1" w:rsidP="00AB30B9">
      <w:pPr>
        <w:rPr>
          <w:b/>
          <w:bCs/>
        </w:rPr>
      </w:pPr>
      <w:r>
        <w:rPr>
          <w:b/>
          <w:bCs/>
        </w:rPr>
        <w:t xml:space="preserve">S1 </w:t>
      </w:r>
      <w:r w:rsidR="00AB30B9">
        <w:rPr>
          <w:b/>
          <w:bCs/>
        </w:rPr>
        <w:t xml:space="preserve">Table. </w:t>
      </w:r>
      <w:r w:rsidR="00AB30B9" w:rsidRPr="00DD303E">
        <w:t xml:space="preserve">Data used to generate </w:t>
      </w:r>
      <w:r w:rsidR="00AB30B9">
        <w:t>h</w:t>
      </w:r>
      <w:r w:rsidR="00AB30B9" w:rsidRPr="00DD303E">
        <w:t>igh-resolution mitochondrial respiration graphs show</w:t>
      </w:r>
      <w:r w:rsidR="00AB30B9">
        <w:t>ing</w:t>
      </w:r>
      <w:r w:rsidR="00AB30B9" w:rsidRPr="00DD303E">
        <w:t xml:space="preserve"> mean ± </w:t>
      </w:r>
      <w:r w:rsidR="00AB30B9">
        <w:t>standard deviation.</w:t>
      </w:r>
    </w:p>
    <w:p w14:paraId="6889699A" w14:textId="77777777" w:rsidR="00AB30B9" w:rsidRPr="00DD303E" w:rsidRDefault="00AB30B9" w:rsidP="00AB30B9">
      <w:pPr>
        <w:rPr>
          <w:b/>
          <w:bCs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7"/>
        <w:gridCol w:w="1321"/>
        <w:gridCol w:w="1321"/>
        <w:gridCol w:w="1321"/>
        <w:gridCol w:w="1321"/>
        <w:gridCol w:w="1321"/>
      </w:tblGrid>
      <w:tr w:rsidR="00AB30B9" w:rsidRPr="00DD303E" w14:paraId="05717723" w14:textId="77777777" w:rsidTr="002B595C">
        <w:trPr>
          <w:trHeight w:val="443"/>
        </w:trPr>
        <w:tc>
          <w:tcPr>
            <w:tcW w:w="2297" w:type="dxa"/>
            <w:shd w:val="clear" w:color="auto" w:fill="auto"/>
            <w:vAlign w:val="center"/>
            <w:hideMark/>
          </w:tcPr>
          <w:p w14:paraId="7AA52AFC" w14:textId="77777777" w:rsidR="00AB30B9" w:rsidRPr="00DD303E" w:rsidRDefault="00AB30B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2D6EF0EC" w14:textId="77777777" w:rsidR="00AB30B9" w:rsidRPr="00DD303E" w:rsidRDefault="00AB30B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Mus</w:t>
            </w: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  <w:vertAlign w:val="superscript"/>
              </w:rPr>
              <w:t>Mus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141D4C74" w14:textId="77777777" w:rsidR="00AB30B9" w:rsidRPr="00DD303E" w:rsidRDefault="00AB30B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Mus</w:t>
            </w: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  <w:vertAlign w:val="superscript"/>
              </w:rPr>
              <w:t>Spretus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430AB2E4" w14:textId="77777777" w:rsidR="00AB30B9" w:rsidRPr="00DD303E" w:rsidRDefault="00AB30B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Mus</w:t>
            </w: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  <w:vertAlign w:val="superscript"/>
              </w:rPr>
              <w:t>Terricolor</w:t>
            </w:r>
          </w:p>
        </w:tc>
        <w:tc>
          <w:tcPr>
            <w:tcW w:w="1321" w:type="dxa"/>
            <w:vAlign w:val="center"/>
          </w:tcPr>
          <w:p w14:paraId="0C7DA9E0" w14:textId="77777777" w:rsidR="00AB30B9" w:rsidRPr="00DD303E" w:rsidRDefault="00AB30B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Mus</w:t>
            </w: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  <w:vertAlign w:val="superscript"/>
              </w:rPr>
              <w:t>Caroli</w:t>
            </w:r>
          </w:p>
        </w:tc>
        <w:tc>
          <w:tcPr>
            <w:tcW w:w="1321" w:type="dxa"/>
            <w:vAlign w:val="center"/>
          </w:tcPr>
          <w:p w14:paraId="4BEAB012" w14:textId="77777777" w:rsidR="00AB30B9" w:rsidRPr="00DD303E" w:rsidRDefault="00AB30B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Mus</w:t>
            </w: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  <w:vertAlign w:val="superscript"/>
              </w:rPr>
              <w:t>Pahari</w:t>
            </w:r>
          </w:p>
        </w:tc>
      </w:tr>
      <w:tr w:rsidR="00AB30B9" w:rsidRPr="008D6273" w14:paraId="3DB519DB" w14:textId="77777777" w:rsidTr="002B595C">
        <w:trPr>
          <w:trHeight w:val="664"/>
        </w:trPr>
        <w:tc>
          <w:tcPr>
            <w:tcW w:w="2297" w:type="dxa"/>
            <w:shd w:val="clear" w:color="auto" w:fill="auto"/>
            <w:vAlign w:val="center"/>
            <w:hideMark/>
          </w:tcPr>
          <w:p w14:paraId="6CF42FF6" w14:textId="77777777" w:rsidR="00AB30B9" w:rsidRPr="00102136" w:rsidRDefault="00AB30B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Basal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pmol/(sec*10</w:t>
            </w:r>
            <w:r w:rsidRPr="005A79B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cells)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6EE0DDAF" w14:textId="77777777" w:rsidR="00AB30B9" w:rsidRPr="005A79B8" w:rsidRDefault="00AB30B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8.8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Arial" w:hAnsi="Times New Roman" w:cs="Times New Roman"/>
                <w:lang w:val="en-US"/>
              </w:rPr>
              <w:t>8.0</w:t>
            </w:r>
          </w:p>
          <w:p w14:paraId="43A58360" w14:textId="77777777" w:rsidR="00AB30B9" w:rsidRPr="008D6273" w:rsidRDefault="00AB30B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3FADDD01" w14:textId="77777777" w:rsidR="00AB30B9" w:rsidRPr="008D6273" w:rsidRDefault="00AB30B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6.5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9.1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0C04551F" w14:textId="77777777" w:rsidR="00AB30B9" w:rsidRPr="008D6273" w:rsidRDefault="00AB30B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9.3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11.9</w:t>
            </w:r>
          </w:p>
        </w:tc>
        <w:tc>
          <w:tcPr>
            <w:tcW w:w="1321" w:type="dxa"/>
            <w:vAlign w:val="center"/>
          </w:tcPr>
          <w:p w14:paraId="1D422D01" w14:textId="77777777" w:rsidR="00AB30B9" w:rsidRPr="008D6273" w:rsidRDefault="00AB30B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2.5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7.8</w:t>
            </w:r>
          </w:p>
        </w:tc>
        <w:tc>
          <w:tcPr>
            <w:tcW w:w="1321" w:type="dxa"/>
            <w:vAlign w:val="center"/>
          </w:tcPr>
          <w:p w14:paraId="0EC52F52" w14:textId="77777777" w:rsidR="00AB30B9" w:rsidRPr="008D6273" w:rsidRDefault="00AB30B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3.0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16.0</w:t>
            </w:r>
          </w:p>
        </w:tc>
      </w:tr>
      <w:tr w:rsidR="00AB30B9" w:rsidRPr="008D6273" w14:paraId="57A5F537" w14:textId="77777777" w:rsidTr="002B595C">
        <w:trPr>
          <w:trHeight w:val="443"/>
        </w:trPr>
        <w:tc>
          <w:tcPr>
            <w:tcW w:w="2297" w:type="dxa"/>
            <w:shd w:val="clear" w:color="auto" w:fill="auto"/>
            <w:vAlign w:val="center"/>
            <w:hideMark/>
          </w:tcPr>
          <w:p w14:paraId="67ADC1D2" w14:textId="77777777" w:rsidR="00AB30B9" w:rsidRPr="00102136" w:rsidRDefault="00AB30B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Maxim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al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uncoupled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pmol/(sec*10</w:t>
            </w:r>
            <w:r w:rsidRPr="005A79B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cells)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0FF17846" w14:textId="77777777" w:rsidR="00AB30B9" w:rsidRPr="008D6273" w:rsidRDefault="00AB30B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27.4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3D9FC6E2" w14:textId="77777777" w:rsidR="00AB30B9" w:rsidRPr="008D6273" w:rsidRDefault="00AB30B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35.5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25.5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359DA172" w14:textId="77777777" w:rsidR="00AB30B9" w:rsidRPr="008D6273" w:rsidRDefault="00AB30B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60.2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38.1</w:t>
            </w:r>
          </w:p>
        </w:tc>
        <w:tc>
          <w:tcPr>
            <w:tcW w:w="1321" w:type="dxa"/>
            <w:vAlign w:val="center"/>
          </w:tcPr>
          <w:p w14:paraId="7B4767FB" w14:textId="77777777" w:rsidR="00AB30B9" w:rsidRPr="008D6273" w:rsidRDefault="00AB30B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22.4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12.3</w:t>
            </w:r>
          </w:p>
        </w:tc>
        <w:tc>
          <w:tcPr>
            <w:tcW w:w="1321" w:type="dxa"/>
            <w:vAlign w:val="center"/>
          </w:tcPr>
          <w:p w14:paraId="7D6CF2A7" w14:textId="77777777" w:rsidR="00AB30B9" w:rsidRPr="008D6273" w:rsidRDefault="00AB30B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92.8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1.8</w:t>
            </w:r>
          </w:p>
        </w:tc>
      </w:tr>
    </w:tbl>
    <w:p w14:paraId="015137B7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0B9"/>
    <w:rsid w:val="003862E5"/>
    <w:rsid w:val="003C4646"/>
    <w:rsid w:val="006122B1"/>
    <w:rsid w:val="006E13EA"/>
    <w:rsid w:val="009C5222"/>
    <w:rsid w:val="00A3436C"/>
    <w:rsid w:val="00AB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49E5E"/>
  <w15:chartTrackingRefBased/>
  <w15:docId w15:val="{79A8222D-9048-42A8-85E7-0961CFB6F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0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B30B9"/>
    <w:rPr>
      <w:rFonts w:ascii="Calibri" w:eastAsia="Calibri" w:hAnsi="Calibri" w:cs="Calibri"/>
      <w:color w:val="00000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2</cp:revision>
  <dcterms:created xsi:type="dcterms:W3CDTF">2020-09-29T08:34:00Z</dcterms:created>
  <dcterms:modified xsi:type="dcterms:W3CDTF">2020-09-29T08:34:00Z</dcterms:modified>
</cp:coreProperties>
</file>